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B8D" w:rsidRPr="005767AE" w:rsidRDefault="00CE7B8D" w:rsidP="00CE7B8D">
      <w:pPr>
        <w:rPr>
          <w:lang w:val="en-US"/>
        </w:rPr>
      </w:pPr>
      <w:r w:rsidRPr="008701B9">
        <w:rPr>
          <w:lang w:val="en-US"/>
        </w:rPr>
        <w:t xml:space="preserve">Supplementary Table 5. Hardy-Weinberg equilibrium for the </w:t>
      </w:r>
      <w:r>
        <w:rPr>
          <w:lang w:val="en-US"/>
        </w:rPr>
        <w:t>Warsaw Center of Oncology – Institute (COI)</w:t>
      </w:r>
      <w:r w:rsidRPr="005767AE">
        <w:rPr>
          <w:lang w:val="en-US"/>
        </w:rPr>
        <w:t xml:space="preserve"> cohort. Minor allele (A1); major allele (A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690"/>
        <w:gridCol w:w="2217"/>
        <w:gridCol w:w="1097"/>
        <w:gridCol w:w="1003"/>
        <w:gridCol w:w="510"/>
        <w:gridCol w:w="510"/>
        <w:gridCol w:w="1697"/>
        <w:gridCol w:w="1070"/>
        <w:gridCol w:w="1043"/>
        <w:gridCol w:w="1158"/>
      </w:tblGrid>
      <w:tr w:rsidR="00CE7B8D" w:rsidRPr="003F1A6D" w:rsidTr="007608BD">
        <w:trPr>
          <w:trHeight w:val="300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SNP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Chr.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 xml:space="preserve">Pos. NCBI </w:t>
            </w:r>
            <w:proofErr w:type="spellStart"/>
            <w:r w:rsidRPr="001B44AB">
              <w:rPr>
                <w:b/>
                <w:bCs/>
              </w:rPr>
              <w:t>Build</w:t>
            </w:r>
            <w:proofErr w:type="spellEnd"/>
            <w:r w:rsidRPr="001B44AB">
              <w:rPr>
                <w:b/>
                <w:bCs/>
              </w:rPr>
              <w:t xml:space="preserve"> 37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Test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A1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A2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GENOTYPES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O(HET)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E(HET)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rs2279017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3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14190237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XPC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113/292/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5.03E-02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55/159/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3.12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58/129/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7.24E-02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rs1208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8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18258316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NAT2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115/318/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6.32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54/187/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2.33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59/126/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3.12E-02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rs861539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14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104165753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XRCC3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82/307/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9.33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47/167/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1.00E+00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34/134/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1.00E+00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rs1048943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15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75012985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CYP1A1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2/54/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3.50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1/33/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5.74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1/18/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2.79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rs11615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19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45923653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ERCC1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90/306/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8.02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59/163/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3.20E-01</w:t>
            </w:r>
          </w:p>
        </w:tc>
      </w:tr>
      <w:tr w:rsidR="00CE7B8D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CE7B8D" w:rsidRPr="001B44AB" w:rsidRDefault="00CE7B8D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r w:rsidRPr="001B44AB">
              <w:t>30/139/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B8D" w:rsidRPr="001B44AB" w:rsidRDefault="00CE7B8D" w:rsidP="007608BD">
            <w:pPr>
              <w:jc w:val="right"/>
            </w:pPr>
            <w:r w:rsidRPr="001B44AB">
              <w:t>4.36E-01</w:t>
            </w:r>
          </w:p>
        </w:tc>
      </w:tr>
    </w:tbl>
    <w:p w:rsidR="0005163D" w:rsidRPr="00125D48" w:rsidRDefault="0005163D" w:rsidP="00125D48">
      <w:bookmarkStart w:id="0" w:name="_GoBack"/>
      <w:bookmarkEnd w:id="0"/>
    </w:p>
    <w:sectPr w:rsidR="0005163D" w:rsidRPr="00125D48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  <w:rsid w:val="00CE7B8D"/>
    <w:rsid w:val="00E3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7:00Z</dcterms:created>
  <dcterms:modified xsi:type="dcterms:W3CDTF">2014-05-09T08:37:00Z</dcterms:modified>
</cp:coreProperties>
</file>